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783" w:rsidRPr="00943783" w:rsidRDefault="00943783" w:rsidP="00943783">
      <w:pPr>
        <w:rPr>
          <w:rFonts w:ascii="Times New Roman" w:eastAsia="新細明體" w:hAnsi="Times New Roman" w:cs="Times New Roman"/>
          <w:b/>
        </w:rPr>
      </w:pPr>
      <w:bookmarkStart w:id="0" w:name="_GoBack"/>
      <w:bookmarkEnd w:id="0"/>
      <w:r w:rsidRPr="00F131D1">
        <w:rPr>
          <w:rFonts w:ascii="Times New Roman" w:eastAsia="新細明體" w:hAnsi="Times New Roman" w:cs="Times New Roman" w:hint="eastAsia"/>
          <w:b/>
        </w:rPr>
        <w:t>Table</w:t>
      </w:r>
      <w:r w:rsidRPr="00F131D1">
        <w:rPr>
          <w:rFonts w:ascii="Times New Roman" w:eastAsia="新細明體" w:hAnsi="Times New Roman" w:cs="Times New Roman"/>
          <w:b/>
        </w:rPr>
        <w:t xml:space="preserve"> S1. Prim</w:t>
      </w:r>
      <w:r w:rsidRPr="00943783">
        <w:rPr>
          <w:rFonts w:ascii="Times New Roman" w:eastAsia="新細明體" w:hAnsi="Times New Roman" w:cs="Times New Roman"/>
          <w:b/>
        </w:rPr>
        <w:t>ers sequences used for qPCR analysis</w:t>
      </w:r>
    </w:p>
    <w:tbl>
      <w:tblPr>
        <w:tblW w:w="100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6379"/>
        <w:gridCol w:w="2410"/>
      </w:tblGrid>
      <w:tr w:rsidR="00943783" w:rsidRPr="00943783" w:rsidTr="00E51F10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3783" w:rsidRPr="00943783" w:rsidRDefault="00943783" w:rsidP="00943783">
            <w:pPr>
              <w:rPr>
                <w:rFonts w:ascii="Times New Roman" w:eastAsia="新細明體" w:hAnsi="Times New Roman" w:cs="Times New Roman"/>
                <w:b/>
              </w:rPr>
            </w:pPr>
            <w:r w:rsidRPr="00943783">
              <w:rPr>
                <w:rFonts w:ascii="Times New Roman" w:eastAsia="新細明體" w:hAnsi="Times New Roman" w:cs="Times New Roman" w:hint="eastAsia"/>
                <w:b/>
              </w:rPr>
              <w:t>Gen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3783" w:rsidRPr="00943783" w:rsidRDefault="00943783" w:rsidP="00943783">
            <w:pPr>
              <w:rPr>
                <w:rFonts w:ascii="Times New Roman" w:eastAsia="新細明體" w:hAnsi="Times New Roman" w:cs="Times New Roman"/>
                <w:b/>
              </w:rPr>
            </w:pPr>
            <w:r w:rsidRPr="00943783">
              <w:rPr>
                <w:rFonts w:ascii="Times New Roman" w:eastAsia="新細明體" w:hAnsi="Times New Roman" w:cs="Times New Roman"/>
                <w:b/>
              </w:rPr>
              <w:t>Primer sequences (5' to 3'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3783" w:rsidRPr="00943783" w:rsidRDefault="00943783" w:rsidP="00943783">
            <w:pPr>
              <w:rPr>
                <w:rFonts w:ascii="Times New Roman" w:eastAsia="新細明體" w:hAnsi="Times New Roman" w:cs="Times New Roman"/>
                <w:b/>
              </w:rPr>
            </w:pPr>
            <w:r w:rsidRPr="00943783">
              <w:rPr>
                <w:rFonts w:ascii="Times New Roman" w:eastAsia="新細明體" w:hAnsi="Times New Roman" w:cs="Times New Roman" w:hint="eastAsia"/>
                <w:b/>
              </w:rPr>
              <w:t xml:space="preserve">Accession Number </w:t>
            </w:r>
          </w:p>
        </w:tc>
      </w:tr>
      <w:tr w:rsidR="00943783" w:rsidRPr="00943783" w:rsidTr="00E51F10">
        <w:trPr>
          <w:trHeight w:val="730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943783" w:rsidRPr="00943783" w:rsidRDefault="00943783" w:rsidP="00943783">
            <w:pPr>
              <w:rPr>
                <w:rFonts w:ascii="Times New Roman" w:eastAsia="新細明體" w:hAnsi="Times New Roman" w:cs="Times New Roman"/>
                <w:b/>
                <w:i/>
              </w:rPr>
            </w:pPr>
            <w:r w:rsidRPr="00943783">
              <w:rPr>
                <w:rFonts w:ascii="Times New Roman" w:eastAsia="新細明體" w:hAnsi="Times New Roman" w:cs="Times New Roman"/>
                <w:b/>
                <w:i/>
              </w:rPr>
              <w:t>Igf2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</w:tcPr>
          <w:p w:rsidR="00943783" w:rsidRPr="00943783" w:rsidRDefault="00943783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Forward 5'- GACGACTTCCCCAGATACCC-3'</w:t>
            </w:r>
          </w:p>
          <w:p w:rsidR="00943783" w:rsidRPr="00943783" w:rsidRDefault="00943783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Reverse 5'-</w:t>
            </w:r>
            <w:r w:rsidRPr="00943783">
              <w:rPr>
                <w:rFonts w:ascii="Calibri" w:eastAsia="新細明體" w:hAnsi="Calibri" w:cs="Times New Roman"/>
                <w:sz w:val="22"/>
              </w:rPr>
              <w:t xml:space="preserve"> </w:t>
            </w:r>
            <w:r w:rsidRPr="00943783">
              <w:rPr>
                <w:rFonts w:ascii="Times New Roman" w:eastAsia="新細明體" w:hAnsi="Times New Roman" w:cs="Times New Roman"/>
                <w:sz w:val="22"/>
              </w:rPr>
              <w:t>CACTGATGGTTGCTGGACAT-3'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943783" w:rsidRDefault="00943783" w:rsidP="00943783">
            <w:pPr>
              <w:rPr>
                <w:rFonts w:ascii="Times New Roman" w:eastAsia="新細明體" w:hAnsi="Times New Roman" w:cs="Times New Roman"/>
              </w:rPr>
            </w:pPr>
            <w:r w:rsidRPr="00943783">
              <w:rPr>
                <w:rFonts w:ascii="Times New Roman" w:eastAsia="新細明體" w:hAnsi="Times New Roman" w:cs="Times New Roman" w:hint="eastAsia"/>
                <w:b/>
              </w:rPr>
              <w:t>NM_</w:t>
            </w:r>
            <w:r w:rsidRPr="00943783">
              <w:rPr>
                <w:rFonts w:ascii="Times New Roman" w:eastAsia="新細明體" w:hAnsi="Times New Roman" w:cs="Times New Roman"/>
              </w:rPr>
              <w:t xml:space="preserve"> 031511</w:t>
            </w:r>
          </w:p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</w:rPr>
            </w:pPr>
          </w:p>
        </w:tc>
      </w:tr>
      <w:tr w:rsidR="009A09B7" w:rsidRPr="00943783" w:rsidTr="00E51F10">
        <w:trPr>
          <w:trHeight w:val="730"/>
        </w:trPr>
        <w:tc>
          <w:tcPr>
            <w:tcW w:w="1242" w:type="dxa"/>
            <w:shd w:val="clear" w:color="auto" w:fill="auto"/>
          </w:tcPr>
          <w:p w:rsidR="009A09B7" w:rsidRPr="00943783" w:rsidRDefault="00F2481C" w:rsidP="00943783">
            <w:pPr>
              <w:rPr>
                <w:rFonts w:ascii="Times New Roman" w:eastAsia="新細明體" w:hAnsi="Times New Roman" w:cs="Times New Roman"/>
                <w:b/>
                <w:i/>
              </w:rPr>
            </w:pPr>
            <w:r>
              <w:rPr>
                <w:rFonts w:ascii="Times New Roman" w:eastAsia="新細明體" w:hAnsi="Times New Roman" w:cs="Times New Roman"/>
                <w:b/>
                <w:i/>
              </w:rPr>
              <w:t>Igf2r</w:t>
            </w:r>
          </w:p>
        </w:tc>
        <w:tc>
          <w:tcPr>
            <w:tcW w:w="6379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Forward 5'- GAGTGGGCTTCCCAGAATATC-3'</w:t>
            </w:r>
          </w:p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Reverse 5'-</w:t>
            </w:r>
            <w:r w:rsidRPr="00943783">
              <w:rPr>
                <w:rFonts w:ascii="Calibri" w:eastAsia="新細明體" w:hAnsi="Calibri" w:cs="Times New Roman"/>
                <w:sz w:val="22"/>
              </w:rPr>
              <w:t xml:space="preserve"> </w:t>
            </w:r>
            <w:r w:rsidRPr="00943783">
              <w:rPr>
                <w:rFonts w:ascii="Times New Roman" w:eastAsia="新細明體" w:hAnsi="Times New Roman" w:cs="Times New Roman"/>
                <w:sz w:val="22"/>
              </w:rPr>
              <w:t>CGGCACACGTTGAGGTAGTAT-3'</w:t>
            </w:r>
          </w:p>
        </w:tc>
        <w:tc>
          <w:tcPr>
            <w:tcW w:w="2410" w:type="dxa"/>
            <w:shd w:val="clear" w:color="auto" w:fill="auto"/>
          </w:tcPr>
          <w:p w:rsidR="009A09B7" w:rsidRDefault="009A09B7" w:rsidP="00E51F10">
            <w:pPr>
              <w:rPr>
                <w:rFonts w:ascii="Times New Roman" w:eastAsia="新細明體" w:hAnsi="Times New Roman" w:cs="Times New Roman"/>
              </w:rPr>
            </w:pPr>
            <w:r w:rsidRPr="00943783">
              <w:rPr>
                <w:rFonts w:ascii="Times New Roman" w:eastAsia="新細明體" w:hAnsi="Times New Roman" w:cs="Times New Roman" w:hint="eastAsia"/>
                <w:b/>
              </w:rPr>
              <w:t>NM</w:t>
            </w:r>
            <w:r w:rsidRPr="00943783">
              <w:rPr>
                <w:rFonts w:ascii="Times New Roman" w:eastAsia="新細明體" w:hAnsi="Times New Roman" w:cs="Times New Roman"/>
                <w:b/>
              </w:rPr>
              <w:t>_</w:t>
            </w:r>
            <w:r w:rsidRPr="00943783">
              <w:rPr>
                <w:rFonts w:ascii="Times New Roman" w:eastAsia="新細明體" w:hAnsi="Times New Roman" w:cs="Times New Roman"/>
              </w:rPr>
              <w:t xml:space="preserve"> 012756</w:t>
            </w:r>
          </w:p>
          <w:p w:rsidR="009A09B7" w:rsidRPr="00943783" w:rsidRDefault="009A09B7" w:rsidP="00E51F10">
            <w:pPr>
              <w:rPr>
                <w:rFonts w:ascii="Times New Roman" w:eastAsia="新細明體" w:hAnsi="Times New Roman" w:cs="Times New Roman"/>
                <w:b/>
              </w:rPr>
            </w:pPr>
          </w:p>
        </w:tc>
      </w:tr>
      <w:tr w:rsidR="009A09B7" w:rsidRPr="00943783" w:rsidTr="00E51F10">
        <w:tc>
          <w:tcPr>
            <w:tcW w:w="1242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  <w:i/>
              </w:rPr>
            </w:pPr>
            <w:r w:rsidRPr="00943783">
              <w:rPr>
                <w:rFonts w:ascii="Times New Roman" w:eastAsia="新細明體" w:hAnsi="Times New Roman" w:cs="Times New Roman" w:hint="eastAsia"/>
                <w:b/>
                <w:i/>
              </w:rPr>
              <w:t>Clock</w:t>
            </w:r>
          </w:p>
        </w:tc>
        <w:tc>
          <w:tcPr>
            <w:tcW w:w="6379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Forward 5'-</w:t>
            </w:r>
            <w:r w:rsidRPr="00943783">
              <w:rPr>
                <w:rFonts w:ascii="Calibri" w:eastAsia="新細明體" w:hAnsi="Calibri" w:cs="Times New Roman"/>
                <w:sz w:val="22"/>
              </w:rPr>
              <w:t xml:space="preserve"> </w:t>
            </w:r>
            <w:r w:rsidRPr="00943783">
              <w:rPr>
                <w:rFonts w:ascii="Times New Roman" w:eastAsia="新細明體" w:hAnsi="Times New Roman" w:cs="Times New Roman"/>
                <w:sz w:val="22"/>
              </w:rPr>
              <w:t>CCACTGTACAATACGATGGTGATCTC -3'</w:t>
            </w:r>
          </w:p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Reverse 5'-</w:t>
            </w:r>
            <w:r w:rsidRPr="00943783">
              <w:rPr>
                <w:rFonts w:ascii="Calibri" w:eastAsia="新細明體" w:hAnsi="Calibri" w:cs="Times New Roman"/>
                <w:sz w:val="22"/>
              </w:rPr>
              <w:t xml:space="preserve"> </w:t>
            </w:r>
            <w:r w:rsidRPr="00943783">
              <w:rPr>
                <w:rFonts w:ascii="Times New Roman" w:eastAsia="新細明體" w:hAnsi="Times New Roman" w:cs="Times New Roman"/>
                <w:sz w:val="22"/>
              </w:rPr>
              <w:t>TGCGGCATACTGGATGGAAT -3'</w:t>
            </w:r>
          </w:p>
        </w:tc>
        <w:tc>
          <w:tcPr>
            <w:tcW w:w="2410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</w:rPr>
            </w:pPr>
            <w:r w:rsidRPr="00943783">
              <w:rPr>
                <w:rFonts w:ascii="Times New Roman" w:eastAsia="新細明體" w:hAnsi="Times New Roman" w:cs="Times New Roman"/>
                <w:b/>
              </w:rPr>
              <w:t>NM_</w:t>
            </w:r>
            <w:r w:rsidRPr="00943783">
              <w:rPr>
                <w:rFonts w:ascii="Times New Roman" w:eastAsia="新細明體" w:hAnsi="Times New Roman" w:cs="Times New Roman"/>
              </w:rPr>
              <w:t>021856</w:t>
            </w:r>
          </w:p>
        </w:tc>
      </w:tr>
      <w:tr w:rsidR="009A09B7" w:rsidRPr="00943783" w:rsidTr="00E51F10">
        <w:tc>
          <w:tcPr>
            <w:tcW w:w="1242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  <w:i/>
              </w:rPr>
            </w:pPr>
            <w:r w:rsidRPr="00943783">
              <w:rPr>
                <w:rFonts w:ascii="Times New Roman" w:eastAsia="新細明體" w:hAnsi="Times New Roman" w:cs="Times New Roman"/>
                <w:b/>
                <w:i/>
              </w:rPr>
              <w:t>Bmal1</w:t>
            </w:r>
          </w:p>
        </w:tc>
        <w:tc>
          <w:tcPr>
            <w:tcW w:w="6379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Forward 5'-</w:t>
            </w:r>
            <w:r w:rsidRPr="00943783">
              <w:rPr>
                <w:rFonts w:ascii="Calibri" w:eastAsia="新細明體" w:hAnsi="Calibri" w:cs="Times New Roman"/>
                <w:sz w:val="22"/>
              </w:rPr>
              <w:t xml:space="preserve"> </w:t>
            </w:r>
            <w:r w:rsidRPr="00943783">
              <w:rPr>
                <w:rFonts w:ascii="Times New Roman" w:eastAsia="新細明體" w:hAnsi="Times New Roman" w:cs="Times New Roman"/>
                <w:sz w:val="22"/>
              </w:rPr>
              <w:t>ATTCCAGGGGGAACCAGA -3'</w:t>
            </w:r>
          </w:p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Reverse 5'- GAAGGTGATGACCCTCTTATCCT -3'</w:t>
            </w:r>
          </w:p>
        </w:tc>
        <w:tc>
          <w:tcPr>
            <w:tcW w:w="2410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</w:rPr>
            </w:pPr>
            <w:r w:rsidRPr="00943783">
              <w:rPr>
                <w:rFonts w:ascii="Times New Roman" w:eastAsia="新細明體" w:hAnsi="Times New Roman" w:cs="Times New Roman"/>
                <w:b/>
              </w:rPr>
              <w:t>NM</w:t>
            </w:r>
            <w:r w:rsidRPr="00943783">
              <w:rPr>
                <w:rFonts w:ascii="Times New Roman" w:eastAsia="新細明體" w:hAnsi="Times New Roman" w:cs="Times New Roman"/>
              </w:rPr>
              <w:t>_024362</w:t>
            </w:r>
          </w:p>
        </w:tc>
      </w:tr>
      <w:tr w:rsidR="009A09B7" w:rsidRPr="00943783" w:rsidTr="00E51F10">
        <w:tc>
          <w:tcPr>
            <w:tcW w:w="1242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  <w:i/>
              </w:rPr>
            </w:pPr>
            <w:r w:rsidRPr="00943783">
              <w:rPr>
                <w:rFonts w:ascii="Times New Roman" w:eastAsia="新細明體" w:hAnsi="Times New Roman" w:cs="Times New Roman" w:hint="eastAsia"/>
                <w:b/>
                <w:i/>
              </w:rPr>
              <w:t>Per1</w:t>
            </w:r>
          </w:p>
        </w:tc>
        <w:tc>
          <w:tcPr>
            <w:tcW w:w="6379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Forward 5'- GCTTGTGTGGACTGTGGTAGCA -3'</w:t>
            </w:r>
          </w:p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Reverse 5'- GCCCCAATCCATCCAGTTGT -3'</w:t>
            </w:r>
          </w:p>
        </w:tc>
        <w:tc>
          <w:tcPr>
            <w:tcW w:w="2410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</w:rPr>
            </w:pPr>
            <w:r w:rsidRPr="00943783">
              <w:rPr>
                <w:rFonts w:ascii="Times New Roman" w:eastAsia="新細明體" w:hAnsi="Times New Roman" w:cs="Times New Roman"/>
                <w:b/>
              </w:rPr>
              <w:t>NM</w:t>
            </w:r>
            <w:r w:rsidRPr="00943783">
              <w:rPr>
                <w:rFonts w:ascii="Times New Roman" w:eastAsia="新細明體" w:hAnsi="Times New Roman" w:cs="Times New Roman"/>
              </w:rPr>
              <w:t>_001034125</w:t>
            </w:r>
          </w:p>
        </w:tc>
      </w:tr>
      <w:tr w:rsidR="009A09B7" w:rsidRPr="00943783" w:rsidTr="00E51F10">
        <w:tc>
          <w:tcPr>
            <w:tcW w:w="1242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  <w:i/>
              </w:rPr>
            </w:pPr>
            <w:r w:rsidRPr="00943783">
              <w:rPr>
                <w:rFonts w:ascii="Times New Roman" w:eastAsia="新細明體" w:hAnsi="Times New Roman" w:cs="Times New Roman" w:hint="eastAsia"/>
                <w:b/>
                <w:i/>
              </w:rPr>
              <w:t>Per2</w:t>
            </w:r>
          </w:p>
        </w:tc>
        <w:tc>
          <w:tcPr>
            <w:tcW w:w="6379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Forward 5'- CATCTGCCACCTCAGACTCA -3'</w:t>
            </w:r>
          </w:p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Reverse 5'- CTGGTGTGACTTGTATCACTGCT -3'</w:t>
            </w:r>
          </w:p>
        </w:tc>
        <w:tc>
          <w:tcPr>
            <w:tcW w:w="2410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</w:rPr>
            </w:pPr>
            <w:r w:rsidRPr="00943783">
              <w:rPr>
                <w:rFonts w:ascii="Times New Roman" w:eastAsia="新細明體" w:hAnsi="Times New Roman" w:cs="Times New Roman"/>
                <w:b/>
              </w:rPr>
              <w:t>NM</w:t>
            </w:r>
            <w:r w:rsidRPr="00943783">
              <w:rPr>
                <w:rFonts w:ascii="Times New Roman" w:eastAsia="新細明體" w:hAnsi="Times New Roman" w:cs="Times New Roman"/>
              </w:rPr>
              <w:t>_031678</w:t>
            </w:r>
          </w:p>
        </w:tc>
      </w:tr>
      <w:tr w:rsidR="009A09B7" w:rsidRPr="00943783" w:rsidTr="00E51F10">
        <w:tc>
          <w:tcPr>
            <w:tcW w:w="1242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  <w:i/>
              </w:rPr>
            </w:pPr>
            <w:r w:rsidRPr="00943783">
              <w:rPr>
                <w:rFonts w:ascii="Times New Roman" w:eastAsia="新細明體" w:hAnsi="Times New Roman" w:cs="Times New Roman" w:hint="eastAsia"/>
                <w:b/>
                <w:i/>
              </w:rPr>
              <w:t>Per3</w:t>
            </w:r>
          </w:p>
        </w:tc>
        <w:tc>
          <w:tcPr>
            <w:tcW w:w="6379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Forward 5'- TGGCCACAGCATCAGTACA -3'</w:t>
            </w:r>
          </w:p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Reverse 5'- TACACTGCTGGCACTGCTTC -3'</w:t>
            </w:r>
          </w:p>
        </w:tc>
        <w:tc>
          <w:tcPr>
            <w:tcW w:w="2410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</w:rPr>
            </w:pPr>
            <w:r w:rsidRPr="00943783">
              <w:rPr>
                <w:rFonts w:ascii="Times New Roman" w:eastAsia="新細明體" w:hAnsi="Times New Roman" w:cs="Times New Roman"/>
                <w:b/>
              </w:rPr>
              <w:t>NM</w:t>
            </w:r>
            <w:r w:rsidRPr="00943783">
              <w:rPr>
                <w:rFonts w:ascii="Times New Roman" w:eastAsia="新細明體" w:hAnsi="Times New Roman" w:cs="Times New Roman"/>
              </w:rPr>
              <w:t>_023978</w:t>
            </w:r>
          </w:p>
        </w:tc>
      </w:tr>
      <w:tr w:rsidR="009A09B7" w:rsidRPr="00943783" w:rsidTr="00E51F10">
        <w:tc>
          <w:tcPr>
            <w:tcW w:w="1242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  <w:i/>
              </w:rPr>
            </w:pPr>
            <w:r w:rsidRPr="00943783">
              <w:rPr>
                <w:rFonts w:ascii="Times New Roman" w:eastAsia="新細明體" w:hAnsi="Times New Roman" w:cs="Times New Roman"/>
                <w:b/>
                <w:i/>
              </w:rPr>
              <w:t>Cry1</w:t>
            </w:r>
          </w:p>
        </w:tc>
        <w:tc>
          <w:tcPr>
            <w:tcW w:w="6379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Forward 5'- ATCGTGCGCATTTCACATAC -3'</w:t>
            </w:r>
          </w:p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Reverse 5'- TCCGCCATTGAGTTCTATGAT -3'</w:t>
            </w:r>
          </w:p>
        </w:tc>
        <w:tc>
          <w:tcPr>
            <w:tcW w:w="2410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</w:rPr>
            </w:pPr>
            <w:r w:rsidRPr="00943783">
              <w:rPr>
                <w:rFonts w:ascii="Times New Roman" w:eastAsia="新細明體" w:hAnsi="Times New Roman" w:cs="Times New Roman"/>
                <w:b/>
              </w:rPr>
              <w:t>NM</w:t>
            </w:r>
            <w:r w:rsidRPr="00943783">
              <w:rPr>
                <w:rFonts w:ascii="Times New Roman" w:eastAsia="新細明體" w:hAnsi="Times New Roman" w:cs="Times New Roman"/>
              </w:rPr>
              <w:t>_198750</w:t>
            </w:r>
          </w:p>
        </w:tc>
      </w:tr>
      <w:tr w:rsidR="009A09B7" w:rsidRPr="00943783" w:rsidTr="00E51F10">
        <w:tc>
          <w:tcPr>
            <w:tcW w:w="1242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  <w:i/>
              </w:rPr>
            </w:pPr>
            <w:r w:rsidRPr="00943783">
              <w:rPr>
                <w:rFonts w:ascii="Times New Roman" w:eastAsia="新細明體" w:hAnsi="Times New Roman" w:cs="Times New Roman"/>
                <w:b/>
                <w:i/>
              </w:rPr>
              <w:t>Cry2</w:t>
            </w:r>
          </w:p>
        </w:tc>
        <w:tc>
          <w:tcPr>
            <w:tcW w:w="6379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Forward 5'-</w:t>
            </w:r>
            <w:r w:rsidRPr="00943783">
              <w:rPr>
                <w:rFonts w:ascii="Calibri" w:eastAsia="新細明體" w:hAnsi="Calibri" w:cs="Times New Roman"/>
                <w:sz w:val="22"/>
              </w:rPr>
              <w:t xml:space="preserve"> </w:t>
            </w:r>
            <w:r w:rsidRPr="00943783">
              <w:rPr>
                <w:rFonts w:ascii="Times New Roman" w:eastAsia="新細明體" w:hAnsi="Times New Roman" w:cs="Times New Roman"/>
                <w:sz w:val="22"/>
              </w:rPr>
              <w:t>GGGAGCATCAGCAACACAG -3'</w:t>
            </w:r>
          </w:p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Reverse 5'- GCTTCCAGCTTGCGTTTG -3'</w:t>
            </w:r>
          </w:p>
        </w:tc>
        <w:tc>
          <w:tcPr>
            <w:tcW w:w="2410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</w:rPr>
            </w:pPr>
            <w:r w:rsidRPr="00943783">
              <w:rPr>
                <w:rFonts w:ascii="Times New Roman" w:eastAsia="新細明體" w:hAnsi="Times New Roman" w:cs="Times New Roman"/>
                <w:b/>
              </w:rPr>
              <w:t>NM</w:t>
            </w:r>
            <w:r w:rsidRPr="00943783">
              <w:rPr>
                <w:rFonts w:ascii="Times New Roman" w:eastAsia="新細明體" w:hAnsi="Times New Roman" w:cs="Times New Roman"/>
              </w:rPr>
              <w:t>_133405</w:t>
            </w:r>
          </w:p>
        </w:tc>
      </w:tr>
      <w:tr w:rsidR="009A09B7" w:rsidRPr="00943783" w:rsidTr="00E51F10">
        <w:tc>
          <w:tcPr>
            <w:tcW w:w="1242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  <w:i/>
              </w:rPr>
            </w:pPr>
            <w:r w:rsidRPr="00943783">
              <w:rPr>
                <w:rFonts w:ascii="Times New Roman" w:eastAsia="新細明體" w:hAnsi="Times New Roman" w:cs="Times New Roman"/>
                <w:b/>
                <w:i/>
              </w:rPr>
              <w:t>Rev-erbα</w:t>
            </w:r>
          </w:p>
        </w:tc>
        <w:tc>
          <w:tcPr>
            <w:tcW w:w="6379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Forward 5'- CTACTGGCTCCCTCACCCAGGA -3'</w:t>
            </w:r>
          </w:p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  <w:sz w:val="22"/>
              </w:rPr>
            </w:pPr>
            <w:r w:rsidRPr="00943783">
              <w:rPr>
                <w:rFonts w:ascii="Times New Roman" w:eastAsia="新細明體" w:hAnsi="Times New Roman" w:cs="Times New Roman"/>
                <w:sz w:val="22"/>
              </w:rPr>
              <w:t>Reverse 5'- GACACTCGGCTGCTGTCTTCCA -3'</w:t>
            </w:r>
          </w:p>
        </w:tc>
        <w:tc>
          <w:tcPr>
            <w:tcW w:w="2410" w:type="dxa"/>
            <w:shd w:val="clear" w:color="auto" w:fill="auto"/>
          </w:tcPr>
          <w:p w:rsidR="009A09B7" w:rsidRPr="00943783" w:rsidRDefault="009A09B7" w:rsidP="00943783">
            <w:pPr>
              <w:rPr>
                <w:rFonts w:ascii="Times New Roman" w:eastAsia="新細明體" w:hAnsi="Times New Roman" w:cs="Times New Roman"/>
                <w:b/>
              </w:rPr>
            </w:pPr>
            <w:r w:rsidRPr="00943783">
              <w:rPr>
                <w:rFonts w:ascii="Times New Roman" w:eastAsia="新細明體" w:hAnsi="Times New Roman" w:cs="Times New Roman"/>
                <w:b/>
              </w:rPr>
              <w:t>NM</w:t>
            </w:r>
            <w:r w:rsidRPr="00943783">
              <w:rPr>
                <w:rFonts w:ascii="Times New Roman" w:eastAsia="新細明體" w:hAnsi="Times New Roman" w:cs="Times New Roman"/>
              </w:rPr>
              <w:t>_001113422</w:t>
            </w:r>
          </w:p>
        </w:tc>
      </w:tr>
    </w:tbl>
    <w:p w:rsidR="00943783" w:rsidRPr="00943783" w:rsidRDefault="00943783">
      <w:pPr>
        <w:rPr>
          <w:rFonts w:ascii="Times New Roman" w:hAnsi="Times New Roman" w:cs="Times New Roman"/>
          <w:b/>
        </w:rPr>
      </w:pPr>
    </w:p>
    <w:sectPr w:rsidR="00943783" w:rsidRPr="00943783" w:rsidSect="00C75055">
      <w:pgSz w:w="11906" w:h="16838"/>
      <w:pgMar w:top="1134" w:right="1134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119A" w:rsidRDefault="0015119A" w:rsidP="00D30991">
      <w:r>
        <w:separator/>
      </w:r>
    </w:p>
  </w:endnote>
  <w:endnote w:type="continuationSeparator" w:id="0">
    <w:p w:rsidR="0015119A" w:rsidRDefault="0015119A" w:rsidP="00D30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119A" w:rsidRDefault="0015119A" w:rsidP="00D30991">
      <w:r>
        <w:separator/>
      </w:r>
    </w:p>
  </w:footnote>
  <w:footnote w:type="continuationSeparator" w:id="0">
    <w:p w:rsidR="0015119A" w:rsidRDefault="0015119A" w:rsidP="00D30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978"/>
    <w:rsid w:val="000069F8"/>
    <w:rsid w:val="00027D09"/>
    <w:rsid w:val="00036285"/>
    <w:rsid w:val="000550FC"/>
    <w:rsid w:val="00056C0D"/>
    <w:rsid w:val="0006031F"/>
    <w:rsid w:val="00063648"/>
    <w:rsid w:val="00066EE1"/>
    <w:rsid w:val="000748BE"/>
    <w:rsid w:val="00077EAF"/>
    <w:rsid w:val="000929EA"/>
    <w:rsid w:val="000A5DD1"/>
    <w:rsid w:val="000A6474"/>
    <w:rsid w:val="000B53F2"/>
    <w:rsid w:val="000E2620"/>
    <w:rsid w:val="000E4C16"/>
    <w:rsid w:val="000F24F4"/>
    <w:rsid w:val="000F7E68"/>
    <w:rsid w:val="0010416F"/>
    <w:rsid w:val="00110644"/>
    <w:rsid w:val="0011131C"/>
    <w:rsid w:val="0011139B"/>
    <w:rsid w:val="00123BB8"/>
    <w:rsid w:val="001405B2"/>
    <w:rsid w:val="00143A72"/>
    <w:rsid w:val="00144734"/>
    <w:rsid w:val="0014679B"/>
    <w:rsid w:val="0015119A"/>
    <w:rsid w:val="00153BDC"/>
    <w:rsid w:val="0016754F"/>
    <w:rsid w:val="00195435"/>
    <w:rsid w:val="001A60D7"/>
    <w:rsid w:val="001B0442"/>
    <w:rsid w:val="001B793E"/>
    <w:rsid w:val="001C3617"/>
    <w:rsid w:val="001C53B7"/>
    <w:rsid w:val="001D402A"/>
    <w:rsid w:val="001E5B18"/>
    <w:rsid w:val="00204FA4"/>
    <w:rsid w:val="002060EE"/>
    <w:rsid w:val="002075CE"/>
    <w:rsid w:val="0020796A"/>
    <w:rsid w:val="00211FD5"/>
    <w:rsid w:val="00212F00"/>
    <w:rsid w:val="00215208"/>
    <w:rsid w:val="00216604"/>
    <w:rsid w:val="00222464"/>
    <w:rsid w:val="00222501"/>
    <w:rsid w:val="00231E3B"/>
    <w:rsid w:val="00232119"/>
    <w:rsid w:val="00244972"/>
    <w:rsid w:val="002454AD"/>
    <w:rsid w:val="00254958"/>
    <w:rsid w:val="00254A75"/>
    <w:rsid w:val="002629CB"/>
    <w:rsid w:val="002672F6"/>
    <w:rsid w:val="00276CEE"/>
    <w:rsid w:val="00280BFE"/>
    <w:rsid w:val="00280D0E"/>
    <w:rsid w:val="00282921"/>
    <w:rsid w:val="0029563D"/>
    <w:rsid w:val="00295680"/>
    <w:rsid w:val="002970C0"/>
    <w:rsid w:val="002A08D6"/>
    <w:rsid w:val="002A0BBA"/>
    <w:rsid w:val="002A1A14"/>
    <w:rsid w:val="002A1B08"/>
    <w:rsid w:val="002A4CA6"/>
    <w:rsid w:val="002A7F0C"/>
    <w:rsid w:val="002B3969"/>
    <w:rsid w:val="002B5ED7"/>
    <w:rsid w:val="002B61D1"/>
    <w:rsid w:val="002D497C"/>
    <w:rsid w:val="002E5CA6"/>
    <w:rsid w:val="002E7425"/>
    <w:rsid w:val="002F2FA5"/>
    <w:rsid w:val="002F6D44"/>
    <w:rsid w:val="003052C4"/>
    <w:rsid w:val="00321331"/>
    <w:rsid w:val="00321F95"/>
    <w:rsid w:val="0032691C"/>
    <w:rsid w:val="00347DEB"/>
    <w:rsid w:val="003640C4"/>
    <w:rsid w:val="00370E5C"/>
    <w:rsid w:val="00391510"/>
    <w:rsid w:val="0039526F"/>
    <w:rsid w:val="003A24E8"/>
    <w:rsid w:val="003A3151"/>
    <w:rsid w:val="003C5151"/>
    <w:rsid w:val="003E03E1"/>
    <w:rsid w:val="003E43A0"/>
    <w:rsid w:val="003F37C4"/>
    <w:rsid w:val="003F50BF"/>
    <w:rsid w:val="003F650D"/>
    <w:rsid w:val="00402861"/>
    <w:rsid w:val="004102EB"/>
    <w:rsid w:val="00424B5B"/>
    <w:rsid w:val="004252A6"/>
    <w:rsid w:val="00425C2A"/>
    <w:rsid w:val="00433A30"/>
    <w:rsid w:val="00442FB8"/>
    <w:rsid w:val="004443C9"/>
    <w:rsid w:val="004450A1"/>
    <w:rsid w:val="004479DD"/>
    <w:rsid w:val="00454A8C"/>
    <w:rsid w:val="0046591C"/>
    <w:rsid w:val="004A5324"/>
    <w:rsid w:val="004C6B2B"/>
    <w:rsid w:val="004D5052"/>
    <w:rsid w:val="004D506A"/>
    <w:rsid w:val="004D51A5"/>
    <w:rsid w:val="005006F3"/>
    <w:rsid w:val="005101FE"/>
    <w:rsid w:val="0052286D"/>
    <w:rsid w:val="00530987"/>
    <w:rsid w:val="00535071"/>
    <w:rsid w:val="0054054F"/>
    <w:rsid w:val="005603B2"/>
    <w:rsid w:val="00576FF5"/>
    <w:rsid w:val="00596032"/>
    <w:rsid w:val="005A5AE0"/>
    <w:rsid w:val="005C1ECD"/>
    <w:rsid w:val="005D5F91"/>
    <w:rsid w:val="006072F8"/>
    <w:rsid w:val="0061467D"/>
    <w:rsid w:val="00616888"/>
    <w:rsid w:val="00624BFA"/>
    <w:rsid w:val="006344F3"/>
    <w:rsid w:val="00636464"/>
    <w:rsid w:val="00645282"/>
    <w:rsid w:val="00645444"/>
    <w:rsid w:val="00650392"/>
    <w:rsid w:val="00655597"/>
    <w:rsid w:val="00657600"/>
    <w:rsid w:val="0066046F"/>
    <w:rsid w:val="00691C15"/>
    <w:rsid w:val="006A3468"/>
    <w:rsid w:val="006C3BEC"/>
    <w:rsid w:val="006E532D"/>
    <w:rsid w:val="006F637D"/>
    <w:rsid w:val="0070078C"/>
    <w:rsid w:val="00724545"/>
    <w:rsid w:val="00725ADC"/>
    <w:rsid w:val="00730823"/>
    <w:rsid w:val="00730D11"/>
    <w:rsid w:val="0074330D"/>
    <w:rsid w:val="00751C57"/>
    <w:rsid w:val="00756257"/>
    <w:rsid w:val="007647A1"/>
    <w:rsid w:val="00767858"/>
    <w:rsid w:val="00772B58"/>
    <w:rsid w:val="00773F6D"/>
    <w:rsid w:val="00783D12"/>
    <w:rsid w:val="0079093B"/>
    <w:rsid w:val="007966F0"/>
    <w:rsid w:val="007A4C41"/>
    <w:rsid w:val="007B3EDE"/>
    <w:rsid w:val="007E171A"/>
    <w:rsid w:val="007E7C1D"/>
    <w:rsid w:val="00801C0B"/>
    <w:rsid w:val="008049B9"/>
    <w:rsid w:val="0081483E"/>
    <w:rsid w:val="00814A13"/>
    <w:rsid w:val="00814F63"/>
    <w:rsid w:val="008307A6"/>
    <w:rsid w:val="008311D8"/>
    <w:rsid w:val="008322D9"/>
    <w:rsid w:val="008349B3"/>
    <w:rsid w:val="0083629C"/>
    <w:rsid w:val="00845D50"/>
    <w:rsid w:val="008614AC"/>
    <w:rsid w:val="0086158E"/>
    <w:rsid w:val="008807CA"/>
    <w:rsid w:val="00884319"/>
    <w:rsid w:val="008850F2"/>
    <w:rsid w:val="008905F4"/>
    <w:rsid w:val="00896B56"/>
    <w:rsid w:val="008B2B13"/>
    <w:rsid w:val="008C630D"/>
    <w:rsid w:val="008D04B8"/>
    <w:rsid w:val="008D5B22"/>
    <w:rsid w:val="008E5ABD"/>
    <w:rsid w:val="008E72C7"/>
    <w:rsid w:val="008F79F1"/>
    <w:rsid w:val="00902A9E"/>
    <w:rsid w:val="0090316C"/>
    <w:rsid w:val="00912B4E"/>
    <w:rsid w:val="0092296E"/>
    <w:rsid w:val="0092461B"/>
    <w:rsid w:val="00926287"/>
    <w:rsid w:val="009305DC"/>
    <w:rsid w:val="00937A26"/>
    <w:rsid w:val="00943183"/>
    <w:rsid w:val="00943329"/>
    <w:rsid w:val="00943783"/>
    <w:rsid w:val="00954383"/>
    <w:rsid w:val="009645FC"/>
    <w:rsid w:val="00966075"/>
    <w:rsid w:val="00971A9B"/>
    <w:rsid w:val="00981856"/>
    <w:rsid w:val="00982DBA"/>
    <w:rsid w:val="009863EC"/>
    <w:rsid w:val="00997AB8"/>
    <w:rsid w:val="009A09B7"/>
    <w:rsid w:val="009A0BDA"/>
    <w:rsid w:val="009A7A69"/>
    <w:rsid w:val="009B1A93"/>
    <w:rsid w:val="009B69A3"/>
    <w:rsid w:val="009F4317"/>
    <w:rsid w:val="00A059C6"/>
    <w:rsid w:val="00A116E0"/>
    <w:rsid w:val="00A1703A"/>
    <w:rsid w:val="00A2195F"/>
    <w:rsid w:val="00A261EA"/>
    <w:rsid w:val="00A5277E"/>
    <w:rsid w:val="00A538AD"/>
    <w:rsid w:val="00A54131"/>
    <w:rsid w:val="00A549FE"/>
    <w:rsid w:val="00A72210"/>
    <w:rsid w:val="00A73BE4"/>
    <w:rsid w:val="00A760FA"/>
    <w:rsid w:val="00A8298C"/>
    <w:rsid w:val="00A85C7B"/>
    <w:rsid w:val="00A872A8"/>
    <w:rsid w:val="00A9738E"/>
    <w:rsid w:val="00A97F4E"/>
    <w:rsid w:val="00AB1745"/>
    <w:rsid w:val="00AB2798"/>
    <w:rsid w:val="00AC4FE8"/>
    <w:rsid w:val="00AC7913"/>
    <w:rsid w:val="00AD2A18"/>
    <w:rsid w:val="00AD4B58"/>
    <w:rsid w:val="00AE3C51"/>
    <w:rsid w:val="00AE705A"/>
    <w:rsid w:val="00AF5D62"/>
    <w:rsid w:val="00B06927"/>
    <w:rsid w:val="00B06C25"/>
    <w:rsid w:val="00B15C99"/>
    <w:rsid w:val="00B2022B"/>
    <w:rsid w:val="00B24DE2"/>
    <w:rsid w:val="00B321C5"/>
    <w:rsid w:val="00B33B0B"/>
    <w:rsid w:val="00B36CE2"/>
    <w:rsid w:val="00B37B00"/>
    <w:rsid w:val="00B53485"/>
    <w:rsid w:val="00B5426E"/>
    <w:rsid w:val="00B573D9"/>
    <w:rsid w:val="00B65EAA"/>
    <w:rsid w:val="00B704D2"/>
    <w:rsid w:val="00B90819"/>
    <w:rsid w:val="00B95D46"/>
    <w:rsid w:val="00BA283F"/>
    <w:rsid w:val="00BA37EA"/>
    <w:rsid w:val="00BB751E"/>
    <w:rsid w:val="00BC0B30"/>
    <w:rsid w:val="00BC404D"/>
    <w:rsid w:val="00BD1C62"/>
    <w:rsid w:val="00BE6955"/>
    <w:rsid w:val="00C013E4"/>
    <w:rsid w:val="00C07299"/>
    <w:rsid w:val="00C233D3"/>
    <w:rsid w:val="00C24EE0"/>
    <w:rsid w:val="00C318B6"/>
    <w:rsid w:val="00C3623C"/>
    <w:rsid w:val="00C4675B"/>
    <w:rsid w:val="00C65C7B"/>
    <w:rsid w:val="00C67CDB"/>
    <w:rsid w:val="00C74068"/>
    <w:rsid w:val="00C75055"/>
    <w:rsid w:val="00C8189B"/>
    <w:rsid w:val="00C952A0"/>
    <w:rsid w:val="00CA2F7C"/>
    <w:rsid w:val="00CB3978"/>
    <w:rsid w:val="00CC53FE"/>
    <w:rsid w:val="00CD533F"/>
    <w:rsid w:val="00CE0D92"/>
    <w:rsid w:val="00CE0F83"/>
    <w:rsid w:val="00CE2377"/>
    <w:rsid w:val="00CE77AA"/>
    <w:rsid w:val="00D01C05"/>
    <w:rsid w:val="00D10EB4"/>
    <w:rsid w:val="00D205A7"/>
    <w:rsid w:val="00D30991"/>
    <w:rsid w:val="00D4766A"/>
    <w:rsid w:val="00D7479E"/>
    <w:rsid w:val="00D81803"/>
    <w:rsid w:val="00D81C74"/>
    <w:rsid w:val="00D92104"/>
    <w:rsid w:val="00D95B6F"/>
    <w:rsid w:val="00D966E6"/>
    <w:rsid w:val="00DA7696"/>
    <w:rsid w:val="00DB568B"/>
    <w:rsid w:val="00DB5E13"/>
    <w:rsid w:val="00DD5B93"/>
    <w:rsid w:val="00DD792C"/>
    <w:rsid w:val="00DE2AD7"/>
    <w:rsid w:val="00DE7301"/>
    <w:rsid w:val="00E0301A"/>
    <w:rsid w:val="00E0442A"/>
    <w:rsid w:val="00E13D67"/>
    <w:rsid w:val="00E142B9"/>
    <w:rsid w:val="00E23722"/>
    <w:rsid w:val="00E24B57"/>
    <w:rsid w:val="00E25181"/>
    <w:rsid w:val="00E2616B"/>
    <w:rsid w:val="00E3061B"/>
    <w:rsid w:val="00E35B54"/>
    <w:rsid w:val="00E50934"/>
    <w:rsid w:val="00E56F8C"/>
    <w:rsid w:val="00E61685"/>
    <w:rsid w:val="00E91DBA"/>
    <w:rsid w:val="00E97214"/>
    <w:rsid w:val="00EB3585"/>
    <w:rsid w:val="00EB4C39"/>
    <w:rsid w:val="00EC1DFA"/>
    <w:rsid w:val="00EC3AC3"/>
    <w:rsid w:val="00EE1A2E"/>
    <w:rsid w:val="00EF111B"/>
    <w:rsid w:val="00EF1723"/>
    <w:rsid w:val="00EF718D"/>
    <w:rsid w:val="00F019FE"/>
    <w:rsid w:val="00F10EC2"/>
    <w:rsid w:val="00F131D1"/>
    <w:rsid w:val="00F162A7"/>
    <w:rsid w:val="00F229AB"/>
    <w:rsid w:val="00F2481C"/>
    <w:rsid w:val="00F36D6B"/>
    <w:rsid w:val="00F5287B"/>
    <w:rsid w:val="00F70974"/>
    <w:rsid w:val="00F709F3"/>
    <w:rsid w:val="00F709F5"/>
    <w:rsid w:val="00F72E87"/>
    <w:rsid w:val="00F84F65"/>
    <w:rsid w:val="00FA058D"/>
    <w:rsid w:val="00FC2B2E"/>
    <w:rsid w:val="00FC434B"/>
    <w:rsid w:val="00FC7EC8"/>
    <w:rsid w:val="00FD262B"/>
    <w:rsid w:val="00FD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1944C"/>
  <w15:docId w15:val="{F3FAACC6-E15E-4FA7-9244-A1579404E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1C361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11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09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3099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309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30991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80B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80BFE"/>
    <w:rPr>
      <w:rFonts w:asciiTheme="majorHAnsi" w:eastAsiaTheme="majorEastAsia" w:hAnsiTheme="majorHAnsi" w:cstheme="majorBidi"/>
      <w:sz w:val="18"/>
      <w:szCs w:val="18"/>
    </w:rPr>
  </w:style>
  <w:style w:type="table" w:customStyle="1" w:styleId="21">
    <w:name w:val="純表格 21"/>
    <w:basedOn w:val="a1"/>
    <w:uiPriority w:val="42"/>
    <w:rsid w:val="008B2B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90316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6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>Toshiba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6-04-19T00:48:00Z</cp:lastPrinted>
  <dcterms:created xsi:type="dcterms:W3CDTF">2016-06-18T12:52:00Z</dcterms:created>
  <dcterms:modified xsi:type="dcterms:W3CDTF">2016-06-18T12:53:00Z</dcterms:modified>
</cp:coreProperties>
</file>